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32DF6" w14:textId="77777777" w:rsidR="009504AB" w:rsidRDefault="00872B1C" w:rsidP="009504AB">
      <w:r>
        <w:rPr>
          <w:b/>
        </w:rPr>
        <w:t>S</w:t>
      </w:r>
      <w:r w:rsidR="009504AB">
        <w:rPr>
          <w:b/>
        </w:rPr>
        <w:t>1</w:t>
      </w:r>
      <w:r>
        <w:rPr>
          <w:b/>
        </w:rPr>
        <w:t xml:space="preserve"> Table</w:t>
      </w:r>
      <w:r w:rsidR="009504AB" w:rsidRPr="005A0985">
        <w:rPr>
          <w:b/>
        </w:rPr>
        <w:t>:</w:t>
      </w:r>
      <w:r w:rsidR="009504AB">
        <w:t xml:space="preserve"> Table of age-standardised rates (ASR) of cancer among those with and without diabetes, for the 24 most commonly diagnosed cancers in Aotearoa New Zealand.  </w:t>
      </w:r>
    </w:p>
    <w:tbl>
      <w:tblPr>
        <w:tblW w:w="10481" w:type="dxa"/>
        <w:tblInd w:w="-567" w:type="dxa"/>
        <w:tblLook w:val="04A0" w:firstRow="1" w:lastRow="0" w:firstColumn="1" w:lastColumn="0" w:noHBand="0" w:noVBand="1"/>
      </w:tblPr>
      <w:tblGrid>
        <w:gridCol w:w="1840"/>
        <w:gridCol w:w="985"/>
        <w:gridCol w:w="791"/>
        <w:gridCol w:w="2464"/>
        <w:gridCol w:w="812"/>
        <w:gridCol w:w="815"/>
        <w:gridCol w:w="2774"/>
      </w:tblGrid>
      <w:tr w:rsidR="009504AB" w:rsidRPr="00376E7D" w14:paraId="4570C80C" w14:textId="77777777" w:rsidTr="009504AB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05A5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4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452A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Without Diabetes</w:t>
            </w:r>
          </w:p>
        </w:tc>
        <w:tc>
          <w:tcPr>
            <w:tcW w:w="44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2A14E8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With Diabetes</w:t>
            </w:r>
          </w:p>
        </w:tc>
      </w:tr>
      <w:tr w:rsidR="009504AB" w:rsidRPr="00376E7D" w14:paraId="097817AD" w14:textId="77777777" w:rsidTr="009504AB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3DF1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0844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3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D7A5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Cancer Rate (n/100,000 PY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29E98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FB1C44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Cancer Rate (n/100,000 PY)</w:t>
            </w:r>
          </w:p>
        </w:tc>
      </w:tr>
      <w:tr w:rsidR="009504AB" w:rsidRPr="00376E7D" w14:paraId="667B8523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0F973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E940E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2D0C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Crude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272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Age Std.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9ADA3C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B30C2F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Crude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4E73F7D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Age Std.</w:t>
            </w:r>
          </w:p>
        </w:tc>
      </w:tr>
      <w:tr w:rsidR="009504AB" w:rsidRPr="00376E7D" w14:paraId="46E176E6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6AC1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Tot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3C31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76,0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E19F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21.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3E9F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74.5 (870.3-878.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CF1389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1,1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2D23F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411.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C9B99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97.4 (1084.3-1110.5)</w:t>
            </w:r>
          </w:p>
        </w:tc>
      </w:tr>
      <w:tr w:rsidR="009504AB" w:rsidRPr="00376E7D" w14:paraId="715658D1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335D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6083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4061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AB52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8439C9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A9BB6C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87EB2F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9504AB" w:rsidRPr="00376E7D" w14:paraId="7C926C89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359A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By Canc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092B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A79C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0893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E3E7D0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40EC6E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BB17F2" w14:textId="77777777" w:rsidR="009504AB" w:rsidRPr="00376E7D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9504AB" w:rsidRPr="00376E7D" w14:paraId="3B54ABA6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CADE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Prostat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6D4E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6,69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2E31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3.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D42A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21 (317.2-324.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06F1E0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,0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79F511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84.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BB6D1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73.3 (264.5-282.1)</w:t>
            </w:r>
          </w:p>
        </w:tc>
      </w:tr>
      <w:tr w:rsidR="009504AB" w:rsidRPr="00376E7D" w14:paraId="0581B424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429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Myelom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BF1A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72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29DB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.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6F21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4.2 (13.6-14.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782425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0F9382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4.1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9AA390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8.3 (16.6-19.9)</w:t>
            </w:r>
          </w:p>
        </w:tc>
      </w:tr>
      <w:tr w:rsidR="009504AB" w:rsidRPr="00376E7D" w14:paraId="6CAB008A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80F9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Breast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BDA2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5,0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95EA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0.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165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25.6 (222.6-228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10CEDC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,1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DCC429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40.7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5E2480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61.7 (251.8-271.6)</w:t>
            </w:r>
          </w:p>
        </w:tc>
      </w:tr>
      <w:tr w:rsidR="009504AB" w:rsidRPr="00376E7D" w14:paraId="7DAA08DC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9741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Colorect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92D3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3,6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6605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6.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9E9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0.8 (119.3-122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16D95B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,5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9D2B03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06.8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87D959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47 (142.4-151.6)</w:t>
            </w:r>
          </w:p>
        </w:tc>
      </w:tr>
      <w:tr w:rsidR="009504AB" w:rsidRPr="00376E7D" w14:paraId="4CED09FE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CC44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Lun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3FB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5,9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48CB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8.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4A38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4.6 (83.3-8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5D2235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,7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F61941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70.5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33AFD4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5.4 (121.2-129.7)</w:t>
            </w:r>
          </w:p>
        </w:tc>
      </w:tr>
      <w:tr w:rsidR="009504AB" w:rsidRPr="00376E7D" w14:paraId="2A5D5AB6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3508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Uteru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52FE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,5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A102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.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8F2F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4.3 (33.2-35.5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E6E68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1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26847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0.6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B47E4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2.1 (95.8-108.4)</w:t>
            </w:r>
          </w:p>
        </w:tc>
      </w:tr>
      <w:tr w:rsidR="009504AB" w:rsidRPr="00376E7D" w14:paraId="34D9770A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C7B1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Melanom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A765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0,17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9C3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8.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D19C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7 (95.6-98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83092A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3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0372A3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4.5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51C403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8.8 (75.3-82.2)</w:t>
            </w:r>
          </w:p>
        </w:tc>
      </w:tr>
      <w:tr w:rsidR="009504AB" w:rsidRPr="00376E7D" w14:paraId="44752CCA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8D35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Pancrea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E42C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,56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57D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.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464C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8.4 (17.8-1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7099B1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3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C4EB1A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9.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7C0915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2.9 (40.4-45.4)</w:t>
            </w:r>
          </w:p>
        </w:tc>
      </w:tr>
      <w:tr w:rsidR="009504AB" w:rsidRPr="00376E7D" w14:paraId="309F4BA7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2A22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Kidne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31A4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,1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51DF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.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A411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0.6 (19.9-21.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89E1A9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0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A3072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5.8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565F9F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8.9 (36.3-41.5)</w:t>
            </w:r>
          </w:p>
        </w:tc>
      </w:tr>
      <w:tr w:rsidR="009504AB" w:rsidRPr="00376E7D" w14:paraId="39B4694C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06EE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NH Lymphom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BA51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,4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97CF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5.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A6A3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1.6 (30.8-32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4D64CE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20DF0B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5.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198948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5.2 (32.9-37.6)</w:t>
            </w:r>
          </w:p>
        </w:tc>
      </w:tr>
      <w:tr w:rsidR="009504AB" w:rsidRPr="00376E7D" w14:paraId="25C54615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4FCA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Liv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E7A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9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C164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.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FD5B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.8 (9.4-10.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6778C9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1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9159B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1.5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2B78C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2.9 (30.6-35.2)</w:t>
            </w:r>
          </w:p>
        </w:tc>
      </w:tr>
      <w:tr w:rsidR="009504AB" w:rsidRPr="00376E7D" w14:paraId="67DB846B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5AAA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Leukaemia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E6BA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,18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4589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.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7C0D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2.9 (22.2-23.6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83CC0C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37D395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7.1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BCD244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8.7 (26.5-30.8)</w:t>
            </w:r>
          </w:p>
        </w:tc>
      </w:tr>
      <w:tr w:rsidR="009504AB" w:rsidRPr="00376E7D" w14:paraId="3CE48C9E" w14:textId="77777777" w:rsidTr="009504AB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F7AD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Stomach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9CE2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8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7FD1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.7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361E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3.9 (13.3-14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08D16C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5719BE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5.5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834B1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7.6 (25.5-29.7)</w:t>
            </w:r>
          </w:p>
        </w:tc>
      </w:tr>
      <w:tr w:rsidR="009504AB" w:rsidRPr="00376E7D" w14:paraId="54E550C4" w14:textId="77777777" w:rsidTr="009504AB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6C88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Ill-defined/Sec</w:t>
            </w:r>
            <w:r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.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5CCB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,3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CB3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.9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ACEE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6.8 (16.2-17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FE3041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8E08F4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8.6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FA3C3B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5.9 (24.1-27.8)</w:t>
            </w:r>
          </w:p>
        </w:tc>
      </w:tr>
      <w:tr w:rsidR="009504AB" w:rsidRPr="00376E7D" w14:paraId="0CCFC8AA" w14:textId="77777777" w:rsidTr="009504AB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44EC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Head/Neck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FAC8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,3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BDF9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.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C1D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1.6 (20.9-22.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2E1A6A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B82F19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0.0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F39CB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4.9 (22.9-26.9)</w:t>
            </w:r>
          </w:p>
        </w:tc>
      </w:tr>
      <w:tr w:rsidR="009504AB" w:rsidRPr="00376E7D" w14:paraId="2598FC7F" w14:textId="77777777" w:rsidTr="009504AB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CD5E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Ovar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5E0C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3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D67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.6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607A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0.8 (19.9-21.7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763303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8FDC52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3.9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0414A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4.3 (21.3-27.2)</w:t>
            </w:r>
          </w:p>
        </w:tc>
      </w:tr>
      <w:tr w:rsidR="009504AB" w:rsidRPr="00376E7D" w14:paraId="2FF9550D" w14:textId="77777777" w:rsidTr="009504AB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65F5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Bladder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4F55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98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35F1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.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0BA9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5.5 (14.9-16.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451335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FEB6AB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9.2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B26C81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8.9 (17.4-20.5)</w:t>
            </w:r>
          </w:p>
        </w:tc>
      </w:tr>
      <w:tr w:rsidR="009504AB" w:rsidRPr="00376E7D" w14:paraId="6FA35421" w14:textId="77777777" w:rsidTr="009504AB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9271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Thyroid/Endocrin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ADCD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4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6684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.8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B603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.8 (8.4-9.2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665AE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F7C72F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6.6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A14365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7.5 (15.6-19.4)</w:t>
            </w:r>
          </w:p>
        </w:tc>
      </w:tr>
      <w:tr w:rsidR="009504AB" w:rsidRPr="00376E7D" w14:paraId="419632E3" w14:textId="77777777" w:rsidTr="009504AB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590B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Eye/Brain/C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D9ED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,1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5E9E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.5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C79E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3.4 (12.8-13.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28A162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C4142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8.4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460E0F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5.9 (14.2-17.5)</w:t>
            </w:r>
          </w:p>
        </w:tc>
      </w:tr>
      <w:tr w:rsidR="009504AB" w:rsidRPr="00376E7D" w14:paraId="5D8A0842" w14:textId="77777777" w:rsidTr="009504AB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F559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Oesophage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2ABB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2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1C8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.4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11D3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1.8 (11.4-12.3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98A005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3FCDE3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0.8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CA50C9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4.9 (13.4-16.4)</w:t>
            </w:r>
          </w:p>
        </w:tc>
      </w:tr>
      <w:tr w:rsidR="009504AB" w:rsidRPr="00376E7D" w14:paraId="0B787C0E" w14:textId="77777777" w:rsidTr="009504AB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B2A2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Meso</w:t>
            </w:r>
            <w:proofErr w:type="spellEnd"/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/Soft Tissu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9E7C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0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C64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.0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535A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.6 (9.2-10.1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FDA16C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2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26A4A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4.8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8723E2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 (10.6-13.4)</w:t>
            </w:r>
          </w:p>
        </w:tc>
      </w:tr>
      <w:tr w:rsidR="009504AB" w:rsidRPr="00376E7D" w14:paraId="056F6F83" w14:textId="77777777" w:rsidTr="009504AB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EEBE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Cervix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B7B5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33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5594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.2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B26E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.3 (7.8-8.9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4B117D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EA9A3E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.2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2BE7FB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1.2 (9.1-13.4)</w:t>
            </w:r>
          </w:p>
        </w:tc>
      </w:tr>
      <w:tr w:rsidR="009504AB" w:rsidRPr="00376E7D" w14:paraId="43340DCF" w14:textId="77777777" w:rsidTr="009504AB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BA93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Gall/Biliary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65E8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3A3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.3</w:t>
            </w:r>
          </w:p>
        </w:tc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2E04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 (4.7-5.4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7127B8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0D96A2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3.6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58A80E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.1 (8.9-11.3)</w:t>
            </w:r>
          </w:p>
        </w:tc>
      </w:tr>
      <w:tr w:rsidR="009504AB" w:rsidRPr="00376E7D" w14:paraId="31A0D758" w14:textId="77777777" w:rsidTr="009504AB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28741" w14:textId="77777777" w:rsidR="009504AB" w:rsidRPr="00376E7D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Testis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BA646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41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6A737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.4</w:t>
            </w:r>
          </w:p>
        </w:tc>
        <w:tc>
          <w:tcPr>
            <w:tcW w:w="2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D65F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.9 (5.5-6.3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6220235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BB834C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.0</w:t>
            </w:r>
          </w:p>
        </w:tc>
        <w:tc>
          <w:tcPr>
            <w:tcW w:w="2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1A8BE7F" w14:textId="77777777" w:rsidR="009504AB" w:rsidRPr="00376E7D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376E7D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.3 (3.6-6.9)</w:t>
            </w:r>
          </w:p>
        </w:tc>
      </w:tr>
    </w:tbl>
    <w:p w14:paraId="02721035" w14:textId="77777777" w:rsidR="009504AB" w:rsidRPr="00F86FDB" w:rsidRDefault="009504AB" w:rsidP="009504AB"/>
    <w:p w14:paraId="6CE46E6F" w14:textId="77777777" w:rsidR="009504AB" w:rsidRDefault="009504AB" w:rsidP="009504AB"/>
    <w:p w14:paraId="126D8679" w14:textId="31FF2357" w:rsidR="009504AB" w:rsidRDefault="009504AB" w:rsidP="009504AB">
      <w:pPr>
        <w:spacing w:after="160" w:line="259" w:lineRule="auto"/>
        <w:jc w:val="left"/>
      </w:pPr>
    </w:p>
    <w:sectPr w:rsidR="009504AB" w:rsidSect="00ED2D3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77AC1"/>
    <w:multiLevelType w:val="hybridMultilevel"/>
    <w:tmpl w:val="8368D4C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269CE"/>
    <w:multiLevelType w:val="multilevel"/>
    <w:tmpl w:val="89FC2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E16C68"/>
    <w:multiLevelType w:val="multilevel"/>
    <w:tmpl w:val="4A922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D43E79"/>
    <w:multiLevelType w:val="hybridMultilevel"/>
    <w:tmpl w:val="E88E29D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452CC9"/>
    <w:multiLevelType w:val="hybridMultilevel"/>
    <w:tmpl w:val="B5C6EEB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67252E"/>
    <w:multiLevelType w:val="multilevel"/>
    <w:tmpl w:val="1B68E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880767"/>
    <w:multiLevelType w:val="multilevel"/>
    <w:tmpl w:val="47AC1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B615DC4"/>
    <w:multiLevelType w:val="hybridMultilevel"/>
    <w:tmpl w:val="9BE8B48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BF3819"/>
    <w:multiLevelType w:val="hybridMultilevel"/>
    <w:tmpl w:val="3746E1F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7B51A4"/>
    <w:multiLevelType w:val="multilevel"/>
    <w:tmpl w:val="90629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40D6AD3"/>
    <w:multiLevelType w:val="hybridMultilevel"/>
    <w:tmpl w:val="05D2B40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3250745">
    <w:abstractNumId w:val="3"/>
  </w:num>
  <w:num w:numId="2" w16cid:durableId="1070731980">
    <w:abstractNumId w:val="4"/>
  </w:num>
  <w:num w:numId="3" w16cid:durableId="1101098593">
    <w:abstractNumId w:val="5"/>
  </w:num>
  <w:num w:numId="4" w16cid:durableId="264509514">
    <w:abstractNumId w:val="2"/>
  </w:num>
  <w:num w:numId="5" w16cid:durableId="491943923">
    <w:abstractNumId w:val="9"/>
  </w:num>
  <w:num w:numId="6" w16cid:durableId="573396357">
    <w:abstractNumId w:val="6"/>
  </w:num>
  <w:num w:numId="7" w16cid:durableId="1088963623">
    <w:abstractNumId w:val="1"/>
  </w:num>
  <w:num w:numId="8" w16cid:durableId="496112415">
    <w:abstractNumId w:val="0"/>
  </w:num>
  <w:num w:numId="9" w16cid:durableId="928082509">
    <w:abstractNumId w:val="10"/>
  </w:num>
  <w:num w:numId="10" w16cid:durableId="2034450198">
    <w:abstractNumId w:val="7"/>
  </w:num>
  <w:num w:numId="11" w16cid:durableId="81954506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4AB"/>
    <w:rsid w:val="0005488B"/>
    <w:rsid w:val="000D4050"/>
    <w:rsid w:val="0012260C"/>
    <w:rsid w:val="001D0801"/>
    <w:rsid w:val="003A7C93"/>
    <w:rsid w:val="005C3A40"/>
    <w:rsid w:val="006F3525"/>
    <w:rsid w:val="00772FDB"/>
    <w:rsid w:val="00780D99"/>
    <w:rsid w:val="007B6897"/>
    <w:rsid w:val="00872B1C"/>
    <w:rsid w:val="00897A85"/>
    <w:rsid w:val="009504AB"/>
    <w:rsid w:val="00A25352"/>
    <w:rsid w:val="00AC4197"/>
    <w:rsid w:val="00B06C7F"/>
    <w:rsid w:val="00C11FF8"/>
    <w:rsid w:val="00D44859"/>
    <w:rsid w:val="00DD3A5C"/>
    <w:rsid w:val="00ED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04934"/>
  <w15:chartTrackingRefBased/>
  <w15:docId w15:val="{2ADEDD9E-67EC-40F0-B595-ECD5B2EB8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4AB"/>
    <w:pPr>
      <w:spacing w:after="200" w:line="360" w:lineRule="auto"/>
      <w:jc w:val="both"/>
    </w:pPr>
    <w:rPr>
      <w:rFonts w:ascii="Segoe UI Light" w:hAnsi="Segoe U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C7F"/>
    <w:pPr>
      <w:keepNext/>
      <w:keepLines/>
      <w:spacing w:after="12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260C"/>
    <w:pPr>
      <w:keepNext/>
      <w:keepLines/>
      <w:spacing w:before="240" w:after="0"/>
      <w:outlineLvl w:val="1"/>
    </w:pPr>
    <w:rPr>
      <w:rFonts w:eastAsiaTheme="majorEastAsia" w:cstheme="majorBid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C7F"/>
    <w:rPr>
      <w:rFonts w:ascii="Segoe UI Light" w:eastAsiaTheme="majorEastAsia" w:hAnsi="Segoe UI Light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260C"/>
    <w:rPr>
      <w:rFonts w:ascii="Segoe UI Light" w:eastAsiaTheme="majorEastAsia" w:hAnsi="Segoe UI Light" w:cstheme="majorBidi"/>
      <w:i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autoRedefine/>
    <w:rsid w:val="006F3525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3525"/>
    <w:rPr>
      <w:rFonts w:ascii="Segoe UI Light" w:hAnsi="Segoe UI Light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9504AB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customStyle="1" w:styleId="EndNoteBibliographyTitle">
    <w:name w:val="EndNote Bibliography Title"/>
    <w:basedOn w:val="Normal"/>
    <w:link w:val="EndNoteBibliographyTitleChar"/>
    <w:rsid w:val="009504AB"/>
    <w:pPr>
      <w:spacing w:after="0"/>
      <w:jc w:val="center"/>
    </w:pPr>
    <w:rPr>
      <w:rFonts w:cs="Segoe U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04AB"/>
    <w:rPr>
      <w:rFonts w:ascii="Segoe UI Light" w:hAnsi="Segoe UI Light" w:cs="Segoe UI Light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504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4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4AB"/>
    <w:rPr>
      <w:rFonts w:ascii="Segoe UI Light" w:hAnsi="Segoe UI Ligh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4AB"/>
    <w:rPr>
      <w:rFonts w:ascii="Segoe UI Light" w:hAnsi="Segoe UI Light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4A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504A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504AB"/>
    <w:pPr>
      <w:spacing w:after="0" w:line="240" w:lineRule="auto"/>
      <w:jc w:val="both"/>
    </w:pPr>
    <w:rPr>
      <w:rFonts w:ascii="Segoe UI Light" w:hAnsi="Segoe UI Light"/>
    </w:rPr>
  </w:style>
  <w:style w:type="paragraph" w:styleId="ListParagraph">
    <w:name w:val="List Paragraph"/>
    <w:basedOn w:val="Normal"/>
    <w:link w:val="ListParagraphChar"/>
    <w:uiPriority w:val="34"/>
    <w:qFormat/>
    <w:rsid w:val="009504AB"/>
    <w:pPr>
      <w:ind w:left="720"/>
      <w:contextualSpacing/>
    </w:pPr>
  </w:style>
  <w:style w:type="paragraph" w:styleId="Revision">
    <w:name w:val="Revision"/>
    <w:hidden/>
    <w:uiPriority w:val="99"/>
    <w:semiHidden/>
    <w:rsid w:val="009504AB"/>
    <w:pPr>
      <w:spacing w:after="0" w:line="240" w:lineRule="auto"/>
    </w:pPr>
    <w:rPr>
      <w:rFonts w:ascii="Segoe UI Light" w:hAnsi="Segoe UI Ligh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504AB"/>
    <w:rPr>
      <w:rFonts w:ascii="Segoe UI Light" w:hAnsi="Segoe UI Light"/>
    </w:rPr>
  </w:style>
  <w:style w:type="character" w:styleId="LineNumber">
    <w:name w:val="line number"/>
    <w:basedOn w:val="DefaultParagraphFont"/>
    <w:uiPriority w:val="99"/>
    <w:semiHidden/>
    <w:unhideWhenUsed/>
    <w:rsid w:val="00950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urney</dc:creator>
  <cp:keywords/>
  <dc:description/>
  <cp:lastModifiedBy>chn off31</cp:lastModifiedBy>
  <cp:revision>6</cp:revision>
  <dcterms:created xsi:type="dcterms:W3CDTF">2022-07-04T02:56:00Z</dcterms:created>
  <dcterms:modified xsi:type="dcterms:W3CDTF">2022-11-17T09:22:00Z</dcterms:modified>
</cp:coreProperties>
</file>